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444BB" w14:textId="77777777" w:rsidR="000B313B" w:rsidRDefault="000B313B" w:rsidP="000B313B">
      <w:pPr>
        <w:rPr>
          <w:rFonts w:ascii="Times New Roman" w:eastAsia="宋体" w:hAnsi="Times New Roman" w:cs="Times New Roman"/>
          <w:b/>
          <w:bCs/>
        </w:rPr>
      </w:pPr>
      <w:r w:rsidRPr="00462EC5">
        <w:rPr>
          <w:rFonts w:ascii="Times New Roman" w:eastAsia="宋体" w:hAnsi="Times New Roman" w:cs="Times New Roman" w:hint="eastAsia"/>
          <w:b/>
          <w:bCs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S</w:t>
      </w:r>
      <w:r w:rsidRPr="00462EC5">
        <w:rPr>
          <w:rFonts w:ascii="Times New Roman" w:eastAsia="宋体" w:hAnsi="Times New Roman" w:cs="Times New Roman" w:hint="eastAsia"/>
          <w:b/>
          <w:bCs/>
        </w:rPr>
        <w:t>1</w:t>
      </w:r>
    </w:p>
    <w:p w14:paraId="2E4D83D1" w14:textId="77777777" w:rsidR="000B313B" w:rsidRPr="00462EC5" w:rsidRDefault="000B313B" w:rsidP="000B313B">
      <w:pPr>
        <w:rPr>
          <w:rFonts w:ascii="Times New Roman" w:eastAsia="宋体" w:hAnsi="Times New Roman" w:cs="Times New Roman"/>
        </w:rPr>
      </w:pPr>
      <w:r w:rsidRPr="00191A44">
        <w:rPr>
          <w:rFonts w:ascii="Times New Roman" w:eastAsia="宋体" w:hAnsi="Times New Roman" w:cs="Times New Roman" w:hint="eastAsia"/>
        </w:rPr>
        <w:t>Macroinvertebrate trai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4886"/>
        <w:gridCol w:w="995"/>
      </w:tblGrid>
      <w:tr w:rsidR="000B313B" w:rsidRPr="00870E2D" w14:paraId="04AA3AA6" w14:textId="77777777" w:rsidTr="002D1199"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</w:tcPr>
          <w:p w14:paraId="6EC6AB9C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Trait</w:t>
            </w:r>
          </w:p>
        </w:tc>
        <w:tc>
          <w:tcPr>
            <w:tcW w:w="2941" w:type="pct"/>
            <w:tcBorders>
              <w:top w:val="single" w:sz="4" w:space="0" w:color="auto"/>
              <w:bottom w:val="single" w:sz="4" w:space="0" w:color="auto"/>
            </w:tcBorders>
          </w:tcPr>
          <w:p w14:paraId="56B272D6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Trait stat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16EC5CA1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Code</w:t>
            </w:r>
          </w:p>
        </w:tc>
      </w:tr>
      <w:tr w:rsidR="000B313B" w:rsidRPr="00870E2D" w14:paraId="3AD32D27" w14:textId="77777777" w:rsidTr="002D1199">
        <w:tc>
          <w:tcPr>
            <w:tcW w:w="1460" w:type="pct"/>
            <w:tcBorders>
              <w:top w:val="single" w:sz="4" w:space="0" w:color="auto"/>
            </w:tcBorders>
          </w:tcPr>
          <w:p w14:paraId="1198A196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b/>
                <w:bCs/>
                <w:szCs w:val="21"/>
              </w:rPr>
              <w:t>Life history</w:t>
            </w:r>
          </w:p>
        </w:tc>
        <w:tc>
          <w:tcPr>
            <w:tcW w:w="2941" w:type="pct"/>
            <w:tcBorders>
              <w:top w:val="single" w:sz="4" w:space="0" w:color="auto"/>
            </w:tcBorders>
          </w:tcPr>
          <w:p w14:paraId="277BC292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51E43507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B313B" w:rsidRPr="00870E2D" w14:paraId="6730AB1E" w14:textId="77777777" w:rsidTr="002D1199">
        <w:tc>
          <w:tcPr>
            <w:tcW w:w="1460" w:type="pct"/>
          </w:tcPr>
          <w:p w14:paraId="52780251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Voltinism</w:t>
            </w:r>
          </w:p>
        </w:tc>
        <w:tc>
          <w:tcPr>
            <w:tcW w:w="2941" w:type="pct"/>
          </w:tcPr>
          <w:p w14:paraId="60FDAC66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emivoltine (&lt; 1 generation/year) </w:t>
            </w:r>
          </w:p>
        </w:tc>
        <w:tc>
          <w:tcPr>
            <w:tcW w:w="599" w:type="pct"/>
          </w:tcPr>
          <w:p w14:paraId="7ECBB020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Volt1</w:t>
            </w:r>
          </w:p>
        </w:tc>
      </w:tr>
      <w:tr w:rsidR="000B313B" w:rsidRPr="00870E2D" w14:paraId="7914577D" w14:textId="77777777" w:rsidTr="002D1199">
        <w:tc>
          <w:tcPr>
            <w:tcW w:w="1460" w:type="pct"/>
          </w:tcPr>
          <w:p w14:paraId="51218287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0D994CB6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E2D">
              <w:rPr>
                <w:rFonts w:ascii="Times New Roman" w:eastAsia="宋体" w:hAnsi="Times New Roman" w:cs="Times New Roman"/>
                <w:szCs w:val="21"/>
              </w:rPr>
              <w:t>Univoltine</w:t>
            </w:r>
            <w:proofErr w:type="spellEnd"/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 (1 generation/year) </w:t>
            </w:r>
          </w:p>
        </w:tc>
        <w:tc>
          <w:tcPr>
            <w:tcW w:w="599" w:type="pct"/>
          </w:tcPr>
          <w:p w14:paraId="4D20A986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Volt2</w:t>
            </w:r>
          </w:p>
        </w:tc>
      </w:tr>
      <w:tr w:rsidR="000B313B" w:rsidRPr="00870E2D" w14:paraId="203A01BB" w14:textId="77777777" w:rsidTr="002D1199">
        <w:tc>
          <w:tcPr>
            <w:tcW w:w="1460" w:type="pct"/>
          </w:tcPr>
          <w:p w14:paraId="1C6D4023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26423D9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Bi- or multivoltine (&gt; 1 generation/year) </w:t>
            </w:r>
          </w:p>
        </w:tc>
        <w:tc>
          <w:tcPr>
            <w:tcW w:w="599" w:type="pct"/>
          </w:tcPr>
          <w:p w14:paraId="56413FD0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Volt3</w:t>
            </w:r>
          </w:p>
        </w:tc>
      </w:tr>
      <w:tr w:rsidR="000B313B" w:rsidRPr="00870E2D" w14:paraId="64DBB661" w14:textId="77777777" w:rsidTr="002D1199">
        <w:tc>
          <w:tcPr>
            <w:tcW w:w="1460" w:type="pct"/>
          </w:tcPr>
          <w:p w14:paraId="6C611D60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b/>
                <w:bCs/>
                <w:szCs w:val="21"/>
              </w:rPr>
              <w:t>Mobility</w:t>
            </w:r>
          </w:p>
        </w:tc>
        <w:tc>
          <w:tcPr>
            <w:tcW w:w="2941" w:type="pct"/>
          </w:tcPr>
          <w:p w14:paraId="64B0DFCA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9" w:type="pct"/>
          </w:tcPr>
          <w:p w14:paraId="70862238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B313B" w:rsidRPr="00870E2D" w14:paraId="4D02202E" w14:textId="77777777" w:rsidTr="002D1199">
        <w:tc>
          <w:tcPr>
            <w:tcW w:w="1460" w:type="pct"/>
          </w:tcPr>
          <w:p w14:paraId="5BF080C7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Occurrence in drift </w:t>
            </w:r>
          </w:p>
        </w:tc>
        <w:tc>
          <w:tcPr>
            <w:tcW w:w="2941" w:type="pct"/>
          </w:tcPr>
          <w:p w14:paraId="34892E7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Rare (catastrophic only)</w:t>
            </w:r>
            <w:r w:rsidRPr="000F5ED7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0DC8020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Drif1</w:t>
            </w:r>
          </w:p>
        </w:tc>
      </w:tr>
      <w:tr w:rsidR="000B313B" w:rsidRPr="00870E2D" w14:paraId="2E413C5B" w14:textId="77777777" w:rsidTr="002D1199">
        <w:tc>
          <w:tcPr>
            <w:tcW w:w="1460" w:type="pct"/>
          </w:tcPr>
          <w:p w14:paraId="65995E8C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47CD18E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Common (typically observed)</w:t>
            </w:r>
            <w:r w:rsidRPr="000F5ED7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2240E29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Drif2</w:t>
            </w:r>
          </w:p>
        </w:tc>
      </w:tr>
      <w:tr w:rsidR="000B313B" w:rsidRPr="00870E2D" w14:paraId="5F3271F8" w14:textId="77777777" w:rsidTr="002D1199">
        <w:tc>
          <w:tcPr>
            <w:tcW w:w="1460" w:type="pct"/>
          </w:tcPr>
          <w:p w14:paraId="17B53AD0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1E9E098B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Abundant (dominant in drift samples)</w:t>
            </w:r>
            <w:r w:rsidRPr="000F5ED7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2FE0D404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Drif3</w:t>
            </w:r>
          </w:p>
        </w:tc>
      </w:tr>
      <w:tr w:rsidR="000B313B" w:rsidRPr="00870E2D" w14:paraId="66CB24BA" w14:textId="77777777" w:rsidTr="002D1199">
        <w:tc>
          <w:tcPr>
            <w:tcW w:w="1460" w:type="pct"/>
          </w:tcPr>
          <w:p w14:paraId="2D4B331A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wimming ability </w:t>
            </w:r>
          </w:p>
        </w:tc>
        <w:tc>
          <w:tcPr>
            <w:tcW w:w="2941" w:type="pct"/>
          </w:tcPr>
          <w:p w14:paraId="38F43786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None</w:t>
            </w:r>
          </w:p>
        </w:tc>
        <w:tc>
          <w:tcPr>
            <w:tcW w:w="599" w:type="pct"/>
          </w:tcPr>
          <w:p w14:paraId="0C02E9AC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wim1</w:t>
            </w:r>
          </w:p>
        </w:tc>
      </w:tr>
      <w:tr w:rsidR="000B313B" w:rsidRPr="00870E2D" w14:paraId="2DBE56F3" w14:textId="77777777" w:rsidTr="002D1199">
        <w:tc>
          <w:tcPr>
            <w:tcW w:w="1460" w:type="pct"/>
          </w:tcPr>
          <w:p w14:paraId="1A4CEB1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13E3539B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Weak </w:t>
            </w:r>
          </w:p>
        </w:tc>
        <w:tc>
          <w:tcPr>
            <w:tcW w:w="599" w:type="pct"/>
          </w:tcPr>
          <w:p w14:paraId="130B260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wim2</w:t>
            </w:r>
          </w:p>
        </w:tc>
      </w:tr>
      <w:tr w:rsidR="000B313B" w:rsidRPr="00870E2D" w14:paraId="5765AB4F" w14:textId="77777777" w:rsidTr="002D1199">
        <w:tc>
          <w:tcPr>
            <w:tcW w:w="1460" w:type="pct"/>
          </w:tcPr>
          <w:p w14:paraId="7A1A668A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61DCBA29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trong </w:t>
            </w:r>
          </w:p>
        </w:tc>
        <w:tc>
          <w:tcPr>
            <w:tcW w:w="599" w:type="pct"/>
          </w:tcPr>
          <w:p w14:paraId="6BDEA4D0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wim3</w:t>
            </w:r>
          </w:p>
        </w:tc>
      </w:tr>
      <w:tr w:rsidR="000B313B" w:rsidRPr="00870E2D" w14:paraId="1A266E21" w14:textId="77777777" w:rsidTr="002D1199">
        <w:tc>
          <w:tcPr>
            <w:tcW w:w="1460" w:type="pct"/>
          </w:tcPr>
          <w:p w14:paraId="7269D754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b/>
                <w:bCs/>
                <w:szCs w:val="21"/>
              </w:rPr>
              <w:t>Morphology</w:t>
            </w:r>
          </w:p>
        </w:tc>
        <w:tc>
          <w:tcPr>
            <w:tcW w:w="2941" w:type="pct"/>
          </w:tcPr>
          <w:p w14:paraId="6176A55A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9" w:type="pct"/>
          </w:tcPr>
          <w:p w14:paraId="1FB26702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B313B" w:rsidRPr="00870E2D" w14:paraId="51D48F8A" w14:textId="77777777" w:rsidTr="002D1199">
        <w:tc>
          <w:tcPr>
            <w:tcW w:w="1460" w:type="pct"/>
          </w:tcPr>
          <w:p w14:paraId="4F5B968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Attachment </w:t>
            </w:r>
          </w:p>
        </w:tc>
        <w:tc>
          <w:tcPr>
            <w:tcW w:w="2941" w:type="pct"/>
          </w:tcPr>
          <w:p w14:paraId="07AA3E71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None (free-ranging) </w:t>
            </w:r>
          </w:p>
        </w:tc>
        <w:tc>
          <w:tcPr>
            <w:tcW w:w="599" w:type="pct"/>
          </w:tcPr>
          <w:p w14:paraId="292A2B86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Atch1</w:t>
            </w:r>
          </w:p>
        </w:tc>
      </w:tr>
      <w:tr w:rsidR="000B313B" w:rsidRPr="00870E2D" w14:paraId="11E3123F" w14:textId="77777777" w:rsidTr="002D1199">
        <w:tc>
          <w:tcPr>
            <w:tcW w:w="1460" w:type="pct"/>
          </w:tcPr>
          <w:p w14:paraId="6293957F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52DB0659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ome (sessile, sedentary) </w:t>
            </w:r>
          </w:p>
        </w:tc>
        <w:tc>
          <w:tcPr>
            <w:tcW w:w="599" w:type="pct"/>
          </w:tcPr>
          <w:p w14:paraId="378F5CAC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Atch2</w:t>
            </w:r>
          </w:p>
        </w:tc>
      </w:tr>
      <w:tr w:rsidR="000B313B" w:rsidRPr="00870E2D" w14:paraId="1C29399D" w14:textId="77777777" w:rsidTr="002D1199">
        <w:tc>
          <w:tcPr>
            <w:tcW w:w="1460" w:type="pct"/>
          </w:tcPr>
          <w:p w14:paraId="4F3FB39B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59DA2E67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Both </w:t>
            </w:r>
          </w:p>
        </w:tc>
        <w:tc>
          <w:tcPr>
            <w:tcW w:w="599" w:type="pct"/>
          </w:tcPr>
          <w:p w14:paraId="2233113E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Atch3</w:t>
            </w:r>
          </w:p>
        </w:tc>
      </w:tr>
      <w:tr w:rsidR="000B313B" w:rsidRPr="00870E2D" w14:paraId="1AC176BB" w14:textId="77777777" w:rsidTr="002D1199">
        <w:tc>
          <w:tcPr>
            <w:tcW w:w="1460" w:type="pct"/>
          </w:tcPr>
          <w:p w14:paraId="7493F773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Armoring </w:t>
            </w:r>
          </w:p>
        </w:tc>
        <w:tc>
          <w:tcPr>
            <w:tcW w:w="2941" w:type="pct"/>
          </w:tcPr>
          <w:p w14:paraId="6B88F88D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None (soft-bodied forms)</w:t>
            </w:r>
            <w:r w:rsidRPr="002708A4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00B42A2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Armr1</w:t>
            </w:r>
          </w:p>
        </w:tc>
      </w:tr>
      <w:tr w:rsidR="000B313B" w:rsidRPr="00870E2D" w14:paraId="07D32F8E" w14:textId="77777777" w:rsidTr="002D1199">
        <w:tc>
          <w:tcPr>
            <w:tcW w:w="1460" w:type="pct"/>
          </w:tcPr>
          <w:p w14:paraId="0AF49AA3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64DD0EC1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Poor (heavily sclerotized)</w:t>
            </w:r>
            <w:r w:rsidRPr="002708A4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0F8BF8C4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Armr2</w:t>
            </w:r>
          </w:p>
        </w:tc>
      </w:tr>
      <w:tr w:rsidR="000B313B" w:rsidRPr="00870E2D" w14:paraId="257CD7BD" w14:textId="77777777" w:rsidTr="002D1199">
        <w:tc>
          <w:tcPr>
            <w:tcW w:w="1460" w:type="pct"/>
          </w:tcPr>
          <w:p w14:paraId="4BD3FE7A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1ED66863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Good (e.g., some cased caddisflies)</w:t>
            </w:r>
            <w:r w:rsidRPr="002708A4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226F5E2E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Armr3</w:t>
            </w:r>
          </w:p>
        </w:tc>
      </w:tr>
      <w:tr w:rsidR="000B313B" w:rsidRPr="00870E2D" w14:paraId="1DEFC4B7" w14:textId="77777777" w:rsidTr="002D1199">
        <w:tc>
          <w:tcPr>
            <w:tcW w:w="1460" w:type="pct"/>
          </w:tcPr>
          <w:p w14:paraId="416D3D02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hape </w:t>
            </w:r>
          </w:p>
        </w:tc>
        <w:tc>
          <w:tcPr>
            <w:tcW w:w="2941" w:type="pct"/>
          </w:tcPr>
          <w:p w14:paraId="16CA5D48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treamlined (flat, fusiform)</w:t>
            </w:r>
            <w:r w:rsidRPr="002708A4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6C6947AE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hpe1</w:t>
            </w:r>
          </w:p>
        </w:tc>
      </w:tr>
      <w:tr w:rsidR="000B313B" w:rsidRPr="00870E2D" w14:paraId="2464F9AC" w14:textId="77777777" w:rsidTr="002D1199">
        <w:tc>
          <w:tcPr>
            <w:tcW w:w="1460" w:type="pct"/>
          </w:tcPr>
          <w:p w14:paraId="125A668B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311C8F9B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Not streamlined (cylindrical, round, or </w:t>
            </w:r>
            <w:r w:rsidRPr="00B83F1D">
              <w:rPr>
                <w:rFonts w:ascii="Times New Roman" w:eastAsia="宋体" w:hAnsi="Times New Roman" w:cs="Times New Roman"/>
                <w:szCs w:val="21"/>
              </w:rPr>
              <w:t>bluff</w:t>
            </w:r>
            <w:r w:rsidRPr="00870E2D">
              <w:rPr>
                <w:rFonts w:ascii="Times New Roman" w:eastAsia="宋体" w:hAnsi="Times New Roman" w:cs="Times New Roman"/>
                <w:szCs w:val="21"/>
              </w:rPr>
              <w:t>)</w:t>
            </w:r>
            <w:r w:rsidRPr="002708A4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2FBDEE1F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hpe2</w:t>
            </w:r>
          </w:p>
        </w:tc>
      </w:tr>
      <w:tr w:rsidR="000B313B" w:rsidRPr="00870E2D" w14:paraId="29F1306F" w14:textId="77777777" w:rsidTr="002D1199">
        <w:tc>
          <w:tcPr>
            <w:tcW w:w="1460" w:type="pct"/>
          </w:tcPr>
          <w:p w14:paraId="50CB103A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ize at maturity </w:t>
            </w:r>
          </w:p>
        </w:tc>
        <w:tc>
          <w:tcPr>
            <w:tcW w:w="2941" w:type="pct"/>
          </w:tcPr>
          <w:p w14:paraId="193A6B9F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mall (&lt; 9 mm)</w:t>
            </w:r>
            <w:r w:rsidRPr="002708A4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713F7179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ize1</w:t>
            </w:r>
          </w:p>
        </w:tc>
      </w:tr>
      <w:tr w:rsidR="000B313B" w:rsidRPr="00870E2D" w14:paraId="2A839B72" w14:textId="77777777" w:rsidTr="002D1199">
        <w:tc>
          <w:tcPr>
            <w:tcW w:w="1460" w:type="pct"/>
          </w:tcPr>
          <w:p w14:paraId="24DBE75F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2347E13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Medium (9-16 mm)</w:t>
            </w:r>
            <w:r w:rsidRPr="002708A4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179782DA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ize2</w:t>
            </w:r>
          </w:p>
        </w:tc>
      </w:tr>
      <w:tr w:rsidR="000B313B" w:rsidRPr="00870E2D" w14:paraId="48F047C6" w14:textId="77777777" w:rsidTr="002D1199">
        <w:tc>
          <w:tcPr>
            <w:tcW w:w="1460" w:type="pct"/>
          </w:tcPr>
          <w:p w14:paraId="15EF2B60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135FB5E1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Large (&gt; 16 mm)</w:t>
            </w:r>
            <w:r w:rsidRPr="002708A4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59D12E76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Size3</w:t>
            </w:r>
          </w:p>
        </w:tc>
      </w:tr>
      <w:tr w:rsidR="000B313B" w:rsidRPr="00870E2D" w14:paraId="7AD0021A" w14:textId="77777777" w:rsidTr="002D1199">
        <w:tc>
          <w:tcPr>
            <w:tcW w:w="1460" w:type="pct"/>
          </w:tcPr>
          <w:p w14:paraId="44FE47C7" w14:textId="77777777" w:rsidR="000B313B" w:rsidRDefault="000B313B" w:rsidP="002D119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b/>
                <w:bCs/>
                <w:szCs w:val="21"/>
              </w:rPr>
              <w:t>Ecology</w:t>
            </w:r>
          </w:p>
          <w:p w14:paraId="6A1476C1" w14:textId="77777777" w:rsidR="000B313B" w:rsidRPr="00D66F51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Rheophily</w:t>
            </w:r>
            <w:proofErr w:type="spellEnd"/>
            <w:r w:rsidRPr="00D66F5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941" w:type="pct"/>
          </w:tcPr>
          <w:p w14:paraId="2E1CC5AC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20D81F1E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Depositional onl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1E2E8E41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Depositional and erosional</w:t>
            </w:r>
          </w:p>
          <w:p w14:paraId="7B140A9B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Erosional</w:t>
            </w: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599" w:type="pct"/>
          </w:tcPr>
          <w:p w14:paraId="4AE7E8F3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3DE089DE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Rheo1</w:t>
            </w:r>
          </w:p>
          <w:p w14:paraId="6A15F073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Rheo2</w:t>
            </w:r>
          </w:p>
          <w:p w14:paraId="66B64DB5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Rheo3</w:t>
            </w:r>
          </w:p>
        </w:tc>
      </w:tr>
      <w:tr w:rsidR="000B313B" w:rsidRPr="00870E2D" w14:paraId="38091411" w14:textId="77777777" w:rsidTr="002D1199">
        <w:tc>
          <w:tcPr>
            <w:tcW w:w="1460" w:type="pct"/>
          </w:tcPr>
          <w:p w14:paraId="18ED881F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Habit </w:t>
            </w:r>
          </w:p>
        </w:tc>
        <w:tc>
          <w:tcPr>
            <w:tcW w:w="2941" w:type="pct"/>
          </w:tcPr>
          <w:p w14:paraId="6B8BDDA8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Burrow </w:t>
            </w:r>
          </w:p>
        </w:tc>
        <w:tc>
          <w:tcPr>
            <w:tcW w:w="599" w:type="pct"/>
          </w:tcPr>
          <w:p w14:paraId="6FC37269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Habi1</w:t>
            </w:r>
          </w:p>
        </w:tc>
      </w:tr>
      <w:tr w:rsidR="000B313B" w:rsidRPr="00870E2D" w14:paraId="0FD97687" w14:textId="77777777" w:rsidTr="002D1199">
        <w:tc>
          <w:tcPr>
            <w:tcW w:w="1460" w:type="pct"/>
          </w:tcPr>
          <w:p w14:paraId="4F5395A2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54A0504D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Climb </w:t>
            </w:r>
          </w:p>
        </w:tc>
        <w:tc>
          <w:tcPr>
            <w:tcW w:w="599" w:type="pct"/>
          </w:tcPr>
          <w:p w14:paraId="25357BC2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Habi2</w:t>
            </w:r>
          </w:p>
        </w:tc>
      </w:tr>
      <w:tr w:rsidR="000B313B" w:rsidRPr="00870E2D" w14:paraId="129CA0A7" w14:textId="77777777" w:rsidTr="002D1199">
        <w:tc>
          <w:tcPr>
            <w:tcW w:w="1460" w:type="pct"/>
          </w:tcPr>
          <w:p w14:paraId="24A4E399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64BC3427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prawl </w:t>
            </w:r>
          </w:p>
        </w:tc>
        <w:tc>
          <w:tcPr>
            <w:tcW w:w="599" w:type="pct"/>
          </w:tcPr>
          <w:p w14:paraId="2329B8A0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Habi3</w:t>
            </w:r>
          </w:p>
        </w:tc>
      </w:tr>
      <w:tr w:rsidR="000B313B" w:rsidRPr="00870E2D" w14:paraId="14EE0BA3" w14:textId="77777777" w:rsidTr="002D1199">
        <w:tc>
          <w:tcPr>
            <w:tcW w:w="1460" w:type="pct"/>
          </w:tcPr>
          <w:p w14:paraId="1DCBE7EF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328D7752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Cling </w:t>
            </w:r>
          </w:p>
        </w:tc>
        <w:tc>
          <w:tcPr>
            <w:tcW w:w="599" w:type="pct"/>
          </w:tcPr>
          <w:p w14:paraId="782740CE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Habi4</w:t>
            </w:r>
          </w:p>
        </w:tc>
      </w:tr>
      <w:tr w:rsidR="000B313B" w:rsidRPr="00870E2D" w14:paraId="26BEC74B" w14:textId="77777777" w:rsidTr="002D1199">
        <w:tc>
          <w:tcPr>
            <w:tcW w:w="1460" w:type="pct"/>
          </w:tcPr>
          <w:p w14:paraId="0B4115CE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1" w:type="pct"/>
          </w:tcPr>
          <w:p w14:paraId="5AEE2C0B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wim </w:t>
            </w:r>
          </w:p>
        </w:tc>
        <w:tc>
          <w:tcPr>
            <w:tcW w:w="599" w:type="pct"/>
          </w:tcPr>
          <w:p w14:paraId="7E1C8247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Habi5</w:t>
            </w:r>
          </w:p>
        </w:tc>
      </w:tr>
      <w:tr w:rsidR="000B313B" w:rsidRPr="00870E2D" w14:paraId="60F35D34" w14:textId="77777777" w:rsidTr="002D1199">
        <w:tc>
          <w:tcPr>
            <w:tcW w:w="1460" w:type="pct"/>
          </w:tcPr>
          <w:p w14:paraId="7FF0587E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427FC838" w14:textId="77777777" w:rsidR="000B313B" w:rsidRPr="00870E2D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Trophic groups</w:t>
            </w: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941" w:type="pct"/>
          </w:tcPr>
          <w:p w14:paraId="3B30DC4B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 xml:space="preserve">Skate </w:t>
            </w:r>
          </w:p>
          <w:p w14:paraId="5C7FFBD1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Collector-gather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34EC6136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Collector-filter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6B5A17C0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Herbivore (scraper, piercer, and shedder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7A4E175C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 xml:space="preserve">Predator (piercer and </w:t>
            </w:r>
            <w:proofErr w:type="spellStart"/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engulfer</w:t>
            </w:r>
            <w:proofErr w:type="spellEnd"/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Pr="00C367E0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  <w:p w14:paraId="20E312F1" w14:textId="77777777" w:rsidR="000B313B" w:rsidRPr="00D66F51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Shredder (detritivore)</w:t>
            </w:r>
            <w:r w:rsidRPr="00C367E0">
              <w:rPr>
                <w:rFonts w:hint="eastAsia"/>
                <w:color w:val="000000"/>
                <w:kern w:val="2"/>
                <w:sz w:val="15"/>
                <w:szCs w:val="15"/>
              </w:rPr>
              <w:t xml:space="preserve"> </w:t>
            </w:r>
          </w:p>
        </w:tc>
        <w:tc>
          <w:tcPr>
            <w:tcW w:w="599" w:type="pct"/>
          </w:tcPr>
          <w:p w14:paraId="425A7E65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0E2D">
              <w:rPr>
                <w:rFonts w:ascii="Times New Roman" w:eastAsia="宋体" w:hAnsi="Times New Roman" w:cs="Times New Roman"/>
                <w:szCs w:val="21"/>
              </w:rPr>
              <w:t>Habi6</w:t>
            </w:r>
          </w:p>
          <w:p w14:paraId="24AFB02D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Trop1</w:t>
            </w:r>
          </w:p>
          <w:p w14:paraId="03066CC4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Tro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  <w:p w14:paraId="28875A72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Tro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  <w:p w14:paraId="6BA58694" w14:textId="77777777" w:rsidR="000B313B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Tro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  <w:p w14:paraId="4828D154" w14:textId="77777777" w:rsidR="000B313B" w:rsidRPr="00D66F51" w:rsidRDefault="000B313B" w:rsidP="002D11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66F51">
              <w:rPr>
                <w:rFonts w:ascii="Times New Roman" w:eastAsia="宋体" w:hAnsi="Times New Roman" w:cs="Times New Roman" w:hint="eastAsia"/>
                <w:szCs w:val="21"/>
              </w:rPr>
              <w:t>Tro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</w:tbl>
    <w:p w14:paraId="3647DE3F" w14:textId="77777777" w:rsidR="00542E8B" w:rsidRPr="000B313B" w:rsidRDefault="00542E8B">
      <w:pPr>
        <w:rPr>
          <w:rFonts w:hint="eastAsia"/>
        </w:rPr>
      </w:pPr>
    </w:p>
    <w:sectPr w:rsidR="00542E8B" w:rsidRPr="000B3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18A"/>
    <w:rsid w:val="000B313B"/>
    <w:rsid w:val="0024118A"/>
    <w:rsid w:val="002D5584"/>
    <w:rsid w:val="00542E8B"/>
    <w:rsid w:val="008E4896"/>
    <w:rsid w:val="00974F57"/>
    <w:rsid w:val="00A07B1A"/>
    <w:rsid w:val="00B34BF2"/>
    <w:rsid w:val="00D5442D"/>
    <w:rsid w:val="00DD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90F51-1F8B-4C42-81FA-CFBB901F8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0B313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eng Tang</dc:creator>
  <cp:keywords/>
  <dc:description/>
  <cp:lastModifiedBy>Xiaopeng Tang</cp:lastModifiedBy>
  <cp:revision>2</cp:revision>
  <dcterms:created xsi:type="dcterms:W3CDTF">2025-01-09T13:31:00Z</dcterms:created>
  <dcterms:modified xsi:type="dcterms:W3CDTF">2025-01-09T13:31:00Z</dcterms:modified>
</cp:coreProperties>
</file>